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9918" w:type="dxa"/>
        <w:tblLook w:val="04A0" w:firstRow="1" w:lastRow="0" w:firstColumn="1" w:lastColumn="0" w:noHBand="0" w:noVBand="1"/>
      </w:tblPr>
      <w:tblGrid>
        <w:gridCol w:w="9918"/>
      </w:tblGrid>
      <w:tr w:rsidR="002C2311" w:rsidRPr="0005701A" w14:paraId="4CDCDDB0" w14:textId="77ADD5E7" w:rsidTr="0005701A">
        <w:tc>
          <w:tcPr>
            <w:tcW w:w="9918" w:type="dxa"/>
          </w:tcPr>
          <w:p w14:paraId="3C20F68D" w14:textId="77777777" w:rsidR="002C2311" w:rsidRPr="0005701A" w:rsidRDefault="002C2311" w:rsidP="002C2311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05701A">
              <w:rPr>
                <w:rFonts w:ascii="Times New Roman" w:hAnsi="Times New Roman" w:cs="Times New Roman"/>
                <w:sz w:val="28"/>
                <w:szCs w:val="28"/>
              </w:rPr>
              <w:t xml:space="preserve">Gene </w:t>
            </w:r>
            <w:r w:rsidR="0005701A" w:rsidRPr="0005701A">
              <w:rPr>
                <w:rFonts w:ascii="Times New Roman" w:hAnsi="Times New Roman" w:cs="Times New Roman"/>
                <w:sz w:val="28"/>
                <w:szCs w:val="28"/>
              </w:rPr>
              <w:t xml:space="preserve"> interest </w:t>
            </w:r>
          </w:p>
          <w:p w14:paraId="3CB12356" w14:textId="3DF506E9" w:rsidR="0005701A" w:rsidRPr="0005701A" w:rsidRDefault="0005701A" w:rsidP="002C2311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05701A" w:rsidRPr="0005701A" w14:paraId="33469DCF" w14:textId="4691E54C" w:rsidTr="0005701A">
        <w:trPr>
          <w:trHeight w:val="1584"/>
        </w:trPr>
        <w:tc>
          <w:tcPr>
            <w:tcW w:w="9918" w:type="dxa"/>
          </w:tcPr>
          <w:p w14:paraId="50317DD5" w14:textId="4DF02B85" w:rsidR="0005701A" w:rsidRPr="0005701A" w:rsidRDefault="0005701A" w:rsidP="006C7749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05701A">
              <w:rPr>
                <w:rFonts w:ascii="Times New Roman" w:hAnsi="Times New Roman" w:cs="Times New Roman"/>
                <w:sz w:val="28"/>
                <w:szCs w:val="28"/>
              </w:rPr>
              <w:t>BRAF, IDH, PIK3CA, FGFR, Forkhead Box O4, VLGR, AQP ,BCL2A, Ki-67, mitogen-activated protein kinase, mTOR, RBBP, PIK3CA, ATRX, TP53, CREBBP, EGFR, KRAS, USP28, cystine-glutamate transporter, secretory carrier membrane proteins, NF, adenosine P, WWOX, TIMP</w:t>
            </w:r>
            <w:r w:rsidRPr="0005701A">
              <w:rPr>
                <w:rFonts w:ascii="Times New Roman" w:hAnsi="Times New Roman" w:cs="Times New Roman"/>
                <w:sz w:val="28"/>
                <w:szCs w:val="28"/>
                <w:cs/>
              </w:rPr>
              <w:t>1</w:t>
            </w:r>
            <w:r w:rsidRPr="0005701A">
              <w:rPr>
                <w:rFonts w:ascii="Times New Roman" w:hAnsi="Times New Roman" w:cs="Times New Roman"/>
                <w:sz w:val="28"/>
                <w:szCs w:val="28"/>
              </w:rPr>
              <w:t>, PENK, CKAP</w:t>
            </w:r>
            <w:r w:rsidRPr="0005701A">
              <w:rPr>
                <w:rFonts w:ascii="Times New Roman" w:hAnsi="Times New Roman" w:cs="Times New Roman"/>
                <w:sz w:val="28"/>
                <w:szCs w:val="28"/>
                <w:cs/>
              </w:rPr>
              <w:t>4</w:t>
            </w:r>
            <w:r w:rsidRPr="0005701A">
              <w:rPr>
                <w:rFonts w:ascii="Times New Roman" w:hAnsi="Times New Roman" w:cs="Times New Roman"/>
                <w:sz w:val="28"/>
                <w:szCs w:val="28"/>
              </w:rPr>
              <w:t>, IRS</w:t>
            </w:r>
            <w:r w:rsidRPr="0005701A">
              <w:rPr>
                <w:rFonts w:ascii="Times New Roman" w:hAnsi="Times New Roman" w:cs="Times New Roman"/>
                <w:sz w:val="28"/>
                <w:szCs w:val="28"/>
                <w:cs/>
              </w:rPr>
              <w:t>2</w:t>
            </w:r>
            <w:r w:rsidRPr="0005701A">
              <w:rPr>
                <w:rFonts w:ascii="Times New Roman" w:hAnsi="Times New Roman" w:cs="Times New Roman"/>
                <w:sz w:val="28"/>
                <w:szCs w:val="28"/>
              </w:rPr>
              <w:t>, MYB, leucine-rich glioma inactivated, adenosine kinase, adenosine deaminase, brain-derived neurotrophic factor, Connexin (Cx)43, Glu, OLIG, RTN, MGMT, platelet-derived growth factor receptor alpha, epidermal growth factor receptor, O(6)-methylguanine DNA methyltransferase, phosphatase and tensin homolog, RAD50 interactor 1, LRP12 promoter, very large G-protein-coupled receptor-1, TERT promoter, miR-128, glyceraldehyde dehydrogenase, neurofilament, GRIA1, GRIA2, GRIA3,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r w:rsidRPr="0005701A">
              <w:rPr>
                <w:rFonts w:ascii="Times New Roman" w:hAnsi="Times New Roman" w:cs="Times New Roman"/>
                <w:sz w:val="28"/>
                <w:szCs w:val="28"/>
              </w:rPr>
              <w:t>GRIA4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 xml:space="preserve">, </w:t>
            </w:r>
            <w:r w:rsidRPr="0005701A">
              <w:rPr>
                <w:rFonts w:ascii="Times New Roman" w:hAnsi="Times New Roman" w:cs="Times New Roman"/>
                <w:sz w:val="28"/>
                <w:szCs w:val="28"/>
              </w:rPr>
              <w:t>GRIK1, GRIK2, GRIA3, GRIK4, GRIK5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 xml:space="preserve">, </w:t>
            </w:r>
            <w:r w:rsidRPr="0005701A">
              <w:rPr>
                <w:rFonts w:ascii="Times New Roman" w:hAnsi="Times New Roman" w:cs="Times New Roman"/>
                <w:sz w:val="28"/>
                <w:szCs w:val="28"/>
              </w:rPr>
              <w:t>GRIN1, GRIN2A, GRIN2B, GRIN3A, GRIN3B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 xml:space="preserve">, </w:t>
            </w:r>
            <w:r w:rsidRPr="0005701A">
              <w:rPr>
                <w:rFonts w:ascii="Times New Roman" w:hAnsi="Times New Roman" w:cs="Times New Roman"/>
                <w:sz w:val="28"/>
                <w:szCs w:val="28"/>
              </w:rPr>
              <w:t>GRM1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,</w:t>
            </w:r>
            <w:r w:rsidRPr="0005701A">
              <w:rPr>
                <w:rFonts w:ascii="Times New Roman" w:hAnsi="Times New Roman" w:cs="Times New Roman"/>
                <w:sz w:val="28"/>
                <w:szCs w:val="28"/>
              </w:rPr>
              <w:t xml:space="preserve"> GRM5, GRM2, GRM3, GRM4, GRM6, GRM7, GRM8</w:t>
            </w:r>
          </w:p>
        </w:tc>
      </w:tr>
    </w:tbl>
    <w:p w14:paraId="04FF4CF5" w14:textId="354D936A" w:rsidR="00DA4991" w:rsidRDefault="00DA4991"/>
    <w:p w14:paraId="7CCBE9B0" w14:textId="76A969D5" w:rsidR="007F4791" w:rsidRDefault="007F4791">
      <w:r>
        <w:t>Table 1 gene list glioma-associated seizure</w:t>
      </w:r>
    </w:p>
    <w:sectPr w:rsidR="007F479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7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291B"/>
    <w:rsid w:val="0005701A"/>
    <w:rsid w:val="00085DA3"/>
    <w:rsid w:val="000A1F11"/>
    <w:rsid w:val="000C2F07"/>
    <w:rsid w:val="000E0168"/>
    <w:rsid w:val="00125CFE"/>
    <w:rsid w:val="002C2311"/>
    <w:rsid w:val="002C7ADF"/>
    <w:rsid w:val="0036264B"/>
    <w:rsid w:val="00415EC5"/>
    <w:rsid w:val="004B7A9B"/>
    <w:rsid w:val="00502DCB"/>
    <w:rsid w:val="005A5698"/>
    <w:rsid w:val="006C7749"/>
    <w:rsid w:val="007B0D1D"/>
    <w:rsid w:val="007F4791"/>
    <w:rsid w:val="00824C83"/>
    <w:rsid w:val="00954262"/>
    <w:rsid w:val="009E2B2B"/>
    <w:rsid w:val="009F6BD2"/>
    <w:rsid w:val="00AE4C42"/>
    <w:rsid w:val="00BC7B10"/>
    <w:rsid w:val="00CA2FEE"/>
    <w:rsid w:val="00DA4991"/>
    <w:rsid w:val="00F829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H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83B6B6D"/>
  <w15:chartTrackingRefBased/>
  <w15:docId w15:val="{5E173AFB-25D1-7342-8021-D615B318E9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TH" w:eastAsia="en-US" w:bidi="th-TH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cs="Angsana New"/>
    </w:rPr>
  </w:style>
  <w:style w:type="paragraph" w:styleId="Heading1">
    <w:name w:val="heading 1"/>
    <w:basedOn w:val="Normal"/>
    <w:next w:val="Normal"/>
    <w:link w:val="Heading1Char"/>
    <w:uiPriority w:val="9"/>
    <w:qFormat/>
    <w:rsid w:val="00F8291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8291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8291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8291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8291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8291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8291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8291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8291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8291B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8291B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8291B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8291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8291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8291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8291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8291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8291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8291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F8291B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F8291B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F8291B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F8291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8291B"/>
    <w:rPr>
      <w:rFonts w:cs="Angsana New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8291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8291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8291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8291B"/>
    <w:rPr>
      <w:rFonts w:cs="Angsana New"/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8291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8291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40</Words>
  <Characters>80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itpong Phabphal</dc:creator>
  <cp:keywords/>
  <dc:description/>
  <cp:lastModifiedBy>Kanitpong Phabphal (คณิตพงษ์ ปราบพาล)</cp:lastModifiedBy>
  <cp:revision>4</cp:revision>
  <dcterms:created xsi:type="dcterms:W3CDTF">2025-01-30T08:51:00Z</dcterms:created>
  <dcterms:modified xsi:type="dcterms:W3CDTF">2025-01-30T09:06:00Z</dcterms:modified>
</cp:coreProperties>
</file>